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 Table 1</w:t>
      </w:r>
      <w:r>
        <w:rPr>
          <w:rFonts w:hint="eastAsia"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</w:rPr>
        <w:t>95 differentially expressed lncRNAs between genomic unstable group and genomic stable group</w:t>
      </w:r>
    </w:p>
    <w:tbl>
      <w:tblPr>
        <w:tblStyle w:val="4"/>
        <w:tblpPr w:leftFromText="180" w:rightFromText="180" w:vertAnchor="text" w:horzAnchor="page" w:tblpX="924" w:tblpY="862"/>
        <w:tblOverlap w:val="never"/>
        <w:tblW w:w="9974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24"/>
        <w:gridCol w:w="1410"/>
        <w:gridCol w:w="1520"/>
        <w:gridCol w:w="1480"/>
        <w:gridCol w:w="1540"/>
        <w:gridCol w:w="1540"/>
        <w:gridCol w:w="9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5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nc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onMean</w:t>
            </w:r>
          </w:p>
        </w:tc>
        <w:tc>
          <w:tcPr>
            <w:tcW w:w="15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reatMean</w:t>
            </w:r>
          </w:p>
        </w:tc>
        <w:tc>
          <w:tcPr>
            <w:tcW w:w="14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ogFC</w:t>
            </w:r>
          </w:p>
        </w:tc>
        <w:tc>
          <w:tcPr>
            <w:tcW w:w="15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pValue</w:t>
            </w:r>
          </w:p>
        </w:tc>
        <w:tc>
          <w:tcPr>
            <w:tcW w:w="15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fdr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Regulat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CHLAP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8665510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97455375 </w:t>
            </w:r>
          </w:p>
        </w:tc>
        <w:tc>
          <w:tcPr>
            <w:tcW w:w="14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2857904 </w:t>
            </w:r>
          </w:p>
        </w:tc>
        <w:tc>
          <w:tcPr>
            <w:tcW w:w="15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8237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0692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800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856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86900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2049504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086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147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40838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7394966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GM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.27761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9227284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9693962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158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0097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28728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126069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6545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84566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5226991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211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830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31810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925462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57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96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NC0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700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82521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6105358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4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0335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5882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947189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977814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306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692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4883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325205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759462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807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0577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NC00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.90342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1895732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4494034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PC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0734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.5863882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7999194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9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1328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8799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452592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2615074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051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05563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0202611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715266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ND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87716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212888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227031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094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916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145517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954424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3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986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8535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135877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2.3340276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97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637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BXN10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61419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42606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9212195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1142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777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265961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287141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1046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675579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792408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5226839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454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271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NC02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38438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882701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852574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10746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2907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666408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409688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P0030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9260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76008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4453772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1358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7740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825179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183773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NC0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658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008857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613253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1588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208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02890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911510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0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1041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141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99673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4571544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F0015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4406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81825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118169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873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613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29988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231680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PPED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0733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786022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2823173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209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.12800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8912122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500855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61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40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36518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813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966024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3315480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3610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5823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117022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785502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205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72363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3235543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6663725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SAMP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0519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08529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823251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P0011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8358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31255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2826441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NC0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953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711438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833866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84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005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0335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935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63817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315577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X3241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6515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404341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105953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4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128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1-1HG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9230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113845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4088215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NX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446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722783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191460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789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5272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808328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937054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39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NC02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0074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61577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507604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NT5A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2986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834624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204788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11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393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1624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8757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9425956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06187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5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RT7-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1731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810932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2156535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01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365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PHA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7338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735746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3816069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5350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86391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920894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238470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1194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659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61716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3.4045257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838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7833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190583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2558263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051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81968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6771717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202312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220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040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5029037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2956508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8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5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905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7219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136331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814716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9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37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099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023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61793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5887336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077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376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81184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2884250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915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817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498353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542369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7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29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4510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923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125939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336751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3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1041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710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31514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2339043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4454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795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75741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063578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AGL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908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716206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159471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19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NC0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166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38980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821793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3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11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3547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187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981318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1063205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27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442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040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701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775178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122900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97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352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BD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284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76110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2325868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0495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9143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868731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2910774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0990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858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41475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25414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85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1093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6161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189663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423565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31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435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CA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9755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1458979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708601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GF14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6943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05701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911167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3547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9927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268554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902979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TA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5616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564284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572457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2445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504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99823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913977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33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120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2891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26071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3838020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NX1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666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53614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573626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252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6494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88999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2.7733220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TBP1-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0796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5561852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580484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3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1333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8049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22595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3841681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31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AMTS9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1334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29254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7420966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NHG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72063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766953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3830751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NC01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04531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551969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489380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64560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749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062696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125113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492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369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930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41082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.0706821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986609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333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92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1052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2322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762871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429608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NC01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5597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51440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422413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PM1-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3073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18694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076016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173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849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NC0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9548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548817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12518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072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560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KX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465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08464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2510576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NC01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092489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404964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2334798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NC0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591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41057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575852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39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311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STN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692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582371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7746821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30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38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IRF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6561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13861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540296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NC02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92584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49089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2170397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R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4898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252782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3.1804735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9985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02293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7995507 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0196756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0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011523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548481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07828808 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8125972 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1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</w:tbl>
    <w:p/>
    <w:p>
      <w:bookmarkStart w:id="0" w:name="_GoBack"/>
      <w:bookmarkEnd w:id="0"/>
    </w:p>
    <w:p>
      <w:pPr>
        <w:spacing w:line="360" w:lineRule="auto"/>
        <w:ind w:firstLine="527" w:firstLineChars="25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>Supplemen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Clinical information for PCa patients sets in this study</w:t>
      </w:r>
    </w:p>
    <w:tbl>
      <w:tblPr>
        <w:tblStyle w:val="4"/>
        <w:tblW w:w="7290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90"/>
        <w:gridCol w:w="1175"/>
        <w:gridCol w:w="1175"/>
        <w:gridCol w:w="1281"/>
        <w:gridCol w:w="1369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jc w:val="center"/>
        </w:trPr>
        <w:tc>
          <w:tcPr>
            <w:tcW w:w="229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ovariates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Total set (n=482)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Test set (n=240)</w:t>
            </w:r>
          </w:p>
        </w:tc>
        <w:tc>
          <w:tcPr>
            <w:tcW w:w="128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Train set (n=242)</w:t>
            </w:r>
          </w:p>
        </w:tc>
        <w:tc>
          <w:tcPr>
            <w:tcW w:w="136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290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175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75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69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78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6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1(66.6%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4(68.33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7(64.88%)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gt;=6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1(33.4%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(31.67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5(35.12%)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T stage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96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1-T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2(77.18%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9(74.58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3(79.75%)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3-T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7(22.2%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(25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(19.42%)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(0.62%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(0.42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(0.83%)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 stage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2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6(69.71%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0(70.83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6(68.6%)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(15.56%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(16.25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(14.88%)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1(14.73%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(12.92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(16.53%)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 stage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23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2(91.7%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9(91.25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3(92.15%)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(0.62%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(0.83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(0.41%)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(7.68%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(7.92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(7.44%)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GS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3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S&lt;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0(60.17%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8(61.67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2(58.68%)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290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S≥8</w:t>
            </w:r>
          </w:p>
        </w:tc>
        <w:tc>
          <w:tcPr>
            <w:tcW w:w="1175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2(39.83%)</w:t>
            </w:r>
          </w:p>
        </w:tc>
        <w:tc>
          <w:tcPr>
            <w:tcW w:w="1175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(38.33%)</w:t>
            </w:r>
          </w:p>
        </w:tc>
        <w:tc>
          <w:tcPr>
            <w:tcW w:w="1281" w:type="dxa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(41.32%)</w:t>
            </w:r>
          </w:p>
        </w:tc>
        <w:tc>
          <w:tcPr>
            <w:tcW w:w="1369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</w:tbl>
    <w:p>
      <w:pPr>
        <w:spacing w:line="360" w:lineRule="auto"/>
        <w:ind w:firstLine="525" w:firstLineChars="25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bbreviations: PCa: Prostate cancer; GS: Gleason score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582539"/>
    <w:rsid w:val="005856BB"/>
    <w:rsid w:val="009F1374"/>
    <w:rsid w:val="00E371C0"/>
    <w:rsid w:val="022F3661"/>
    <w:rsid w:val="66582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05</Words>
  <Characters>6299</Characters>
  <Lines>52</Lines>
  <Paragraphs>14</Paragraphs>
  <TotalTime>0</TotalTime>
  <ScaleCrop>false</ScaleCrop>
  <LinksUpToDate>false</LinksUpToDate>
  <CharactersWithSpaces>739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8T10:51:00Z</dcterms:created>
  <dc:creator>Saaaaas</dc:creator>
  <cp:lastModifiedBy>Saaaaas</cp:lastModifiedBy>
  <dcterms:modified xsi:type="dcterms:W3CDTF">2021-03-28T06:41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47C610AC347C46279545C750A6B2CB26</vt:lpwstr>
  </property>
</Properties>
</file>